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057" w:rsidRPr="00C343ED" w:rsidRDefault="00830057" w:rsidP="00A72914">
      <w:pPr>
        <w:jc w:val="center"/>
        <w:rPr>
          <w:szCs w:val="24"/>
        </w:rPr>
      </w:pPr>
      <w:r w:rsidRPr="00C343ED">
        <w:rPr>
          <w:szCs w:val="24"/>
        </w:rPr>
        <w:t>Supplemental Tables</w:t>
      </w:r>
    </w:p>
    <w:p w:rsidR="00830057" w:rsidRPr="00C343ED" w:rsidRDefault="00830057" w:rsidP="00A72914">
      <w:pPr>
        <w:rPr>
          <w:sz w:val="20"/>
        </w:rPr>
      </w:pPr>
    </w:p>
    <w:p w:rsidR="00830057" w:rsidRPr="00C343ED" w:rsidRDefault="002A1F19" w:rsidP="00A72914">
      <w:r>
        <w:t>Supplemental Table 1</w:t>
      </w:r>
      <w:r w:rsidR="00830057" w:rsidRPr="00C343ED">
        <w:t>. Crude death rate</w:t>
      </w:r>
      <w:r>
        <w:t>s</w:t>
      </w:r>
      <w:r w:rsidR="00830057" w:rsidRPr="00C343ED">
        <w:t xml:space="preserve"> (per 1,000 person-years) and number of deaths from selected cancers among men</w:t>
      </w:r>
      <w:r w:rsidR="008B402D">
        <w:t xml:space="preserve"> age 40-79 years</w:t>
      </w:r>
      <w:bookmarkStart w:id="0" w:name="_GoBack"/>
      <w:bookmarkEnd w:id="0"/>
      <w:r w:rsidR="00830057" w:rsidRPr="00C343ED">
        <w:t xml:space="preserve"> in NHIS 1987, 1991, 1992, 1994, 1998 and 2000</w:t>
      </w:r>
    </w:p>
    <w:p w:rsidR="00830057" w:rsidRPr="00C343ED" w:rsidRDefault="00830057" w:rsidP="00A72914"/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5624"/>
        <w:gridCol w:w="1213"/>
        <w:gridCol w:w="1213"/>
        <w:gridCol w:w="1213"/>
        <w:gridCol w:w="1182"/>
        <w:gridCol w:w="1182"/>
        <w:gridCol w:w="1089"/>
        <w:gridCol w:w="1089"/>
        <w:gridCol w:w="1315"/>
      </w:tblGrid>
      <w:tr w:rsidR="00830057" w:rsidRPr="00C343ED" w:rsidTr="00A35FD0">
        <w:trPr>
          <w:tblHeader/>
          <w:jc w:val="center"/>
        </w:trPr>
        <w:tc>
          <w:tcPr>
            <w:tcW w:w="1860" w:type="pct"/>
            <w:vMerge w:val="restar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203" w:type="pct"/>
            <w:gridSpan w:val="3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Never smoke</w:t>
            </w:r>
          </w:p>
        </w:tc>
        <w:tc>
          <w:tcPr>
            <w:tcW w:w="782" w:type="pct"/>
            <w:gridSpan w:val="2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Current smoke</w:t>
            </w:r>
          </w:p>
        </w:tc>
        <w:tc>
          <w:tcPr>
            <w:tcW w:w="720" w:type="pct"/>
            <w:gridSpan w:val="2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Former smoke</w:t>
            </w:r>
          </w:p>
        </w:tc>
        <w:tc>
          <w:tcPr>
            <w:tcW w:w="435" w:type="pct"/>
            <w:vMerge w:val="restar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830057" w:rsidRPr="00C343ED" w:rsidTr="00A35FD0">
        <w:trPr>
          <w:tblHeader/>
          <w:jc w:val="center"/>
        </w:trPr>
        <w:tc>
          <w:tcPr>
            <w:tcW w:w="1860" w:type="pct"/>
            <w:vMerge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Never ST</w:t>
            </w:r>
            <w:r w:rsidR="00D42B7D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  <w:r w:rsidRPr="00C343ED">
              <w:rPr>
                <w:rFonts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Current ST use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Former ST use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Never + former ST use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Current ST use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Never + former ST use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Current ST use</w:t>
            </w:r>
          </w:p>
        </w:tc>
        <w:tc>
          <w:tcPr>
            <w:tcW w:w="435" w:type="pct"/>
            <w:vMerge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Lip, oral cavity and pharynx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Esophagus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Stomach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Colon, rectum, and anus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222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Liver and bile ducts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0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Pancreas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Larynx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91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5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Trachea, bronchus and lung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.82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830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Bladder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61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>Leukemia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82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Smoking-related cancers</w:t>
            </w:r>
            <w:r w:rsidR="00D42B7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343E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2.68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20"/>
                <w:szCs w:val="20"/>
              </w:rPr>
            </w:pPr>
            <w:r w:rsidRPr="00C343ED">
              <w:rPr>
                <w:color w:val="000000"/>
                <w:sz w:val="20"/>
                <w:szCs w:val="20"/>
              </w:rPr>
              <w:t>1,226</w:t>
            </w:r>
          </w:p>
        </w:tc>
      </w:tr>
      <w:tr w:rsidR="00D42B7D" w:rsidRPr="00C343ED" w:rsidTr="00A35FD0">
        <w:trPr>
          <w:jc w:val="center"/>
        </w:trPr>
        <w:tc>
          <w:tcPr>
            <w:tcW w:w="1860" w:type="pct"/>
            <w:shd w:val="clear" w:color="auto" w:fill="D9D9D9" w:themeFill="background1" w:themeFillShade="D9"/>
          </w:tcPr>
          <w:p w:rsidR="00830057" w:rsidRPr="00D42B7D" w:rsidRDefault="00830057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vertAlign w:val="superscript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Digestive system cancers</w:t>
            </w:r>
            <w:r w:rsidR="00D42B7D"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bottom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830057" w:rsidRPr="00C343ED" w:rsidRDefault="00830057" w:rsidP="00A72914">
            <w:pPr>
              <w:jc w:val="center"/>
              <w:rPr>
                <w:sz w:val="20"/>
                <w:szCs w:val="20"/>
              </w:rPr>
            </w:pP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t xml:space="preserve">                      Rate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830057" w:rsidRPr="00C343ED" w:rsidTr="00A35FD0">
        <w:trPr>
          <w:jc w:val="center"/>
        </w:trPr>
        <w:tc>
          <w:tcPr>
            <w:tcW w:w="1860" w:type="pct"/>
            <w:shd w:val="clear" w:color="auto" w:fill="auto"/>
          </w:tcPr>
          <w:p w:rsidR="00830057" w:rsidRPr="00C343ED" w:rsidRDefault="00830057" w:rsidP="00A7291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C343ED">
              <w:rPr>
                <w:rFonts w:cs="Times New Roman"/>
                <w:sz w:val="20"/>
                <w:szCs w:val="20"/>
              </w:rPr>
              <w:lastRenderedPageBreak/>
              <w:t xml:space="preserve">            Number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360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:rsidR="00830057" w:rsidRPr="00C343ED" w:rsidRDefault="00830057" w:rsidP="00A72914">
            <w:pPr>
              <w:jc w:val="center"/>
              <w:rPr>
                <w:color w:val="000000"/>
                <w:sz w:val="18"/>
                <w:szCs w:val="18"/>
              </w:rPr>
            </w:pPr>
            <w:r w:rsidRPr="00C343ED">
              <w:rPr>
                <w:color w:val="000000"/>
                <w:sz w:val="18"/>
                <w:szCs w:val="18"/>
              </w:rPr>
              <w:t>503</w:t>
            </w:r>
          </w:p>
        </w:tc>
      </w:tr>
    </w:tbl>
    <w:p w:rsidR="00830057" w:rsidRPr="00C343ED" w:rsidRDefault="00D42B7D" w:rsidP="00A72914">
      <w:pPr>
        <w:rPr>
          <w:sz w:val="20"/>
        </w:rPr>
      </w:pPr>
      <w:r>
        <w:rPr>
          <w:sz w:val="20"/>
          <w:vertAlign w:val="superscript"/>
        </w:rPr>
        <w:t xml:space="preserve">a </w:t>
      </w:r>
      <w:r w:rsidR="00830057" w:rsidRPr="00C343ED">
        <w:rPr>
          <w:sz w:val="20"/>
        </w:rPr>
        <w:t>ST, smokeless tobacco</w:t>
      </w:r>
    </w:p>
    <w:p w:rsidR="00830057" w:rsidRPr="00C343ED" w:rsidRDefault="00D42B7D" w:rsidP="00A72914">
      <w:pPr>
        <w:rPr>
          <w:sz w:val="20"/>
        </w:rPr>
      </w:pPr>
      <w:r>
        <w:rPr>
          <w:sz w:val="20"/>
          <w:vertAlign w:val="superscript"/>
        </w:rPr>
        <w:t>b</w:t>
      </w:r>
      <w:r w:rsidR="00830057" w:rsidRPr="00C343ED">
        <w:rPr>
          <w:sz w:val="20"/>
        </w:rPr>
        <w:t xml:space="preserve"> Smoking-related cancers: lip, oral cavity, pharynx, esophagus, </w:t>
      </w:r>
      <w:r w:rsidR="00830057" w:rsidRPr="00C343ED">
        <w:rPr>
          <w:rFonts w:cs="Times New Roman"/>
          <w:sz w:val="20"/>
          <w:szCs w:val="20"/>
        </w:rPr>
        <w:t>pancreas</w:t>
      </w:r>
      <w:r w:rsidR="00830057" w:rsidRPr="00C343ED">
        <w:rPr>
          <w:sz w:val="20"/>
        </w:rPr>
        <w:t>, larynx, trachea, bronchus, lung, bladder, and leukemia</w:t>
      </w:r>
    </w:p>
    <w:p w:rsidR="00830057" w:rsidRPr="00C343ED" w:rsidRDefault="00D42B7D" w:rsidP="00A72914">
      <w:pPr>
        <w:rPr>
          <w:sz w:val="20"/>
        </w:rPr>
      </w:pPr>
      <w:r>
        <w:rPr>
          <w:sz w:val="20"/>
          <w:vertAlign w:val="superscript"/>
        </w:rPr>
        <w:t>c</w:t>
      </w:r>
      <w:r w:rsidR="00830057" w:rsidRPr="00C343ED">
        <w:rPr>
          <w:sz w:val="20"/>
        </w:rPr>
        <w:t xml:space="preserve"> Digestive system cancers: esophagus, pancreas, stomach, colon, rectum, anus, and liver and bile ducts.</w:t>
      </w:r>
    </w:p>
    <w:p w:rsidR="00830057" w:rsidRDefault="00830057" w:rsidP="00A72914">
      <w:r>
        <w:br w:type="page"/>
      </w:r>
    </w:p>
    <w:p w:rsidR="00EA5BC7" w:rsidRDefault="0095493E" w:rsidP="00A72914">
      <w:pPr>
        <w:jc w:val="center"/>
        <w:rPr>
          <w:rFonts w:eastAsia="Calibri" w:cs="Cordia New"/>
        </w:rPr>
      </w:pPr>
      <w:r>
        <w:lastRenderedPageBreak/>
        <w:t xml:space="preserve">Supplemental </w:t>
      </w:r>
      <w:r w:rsidR="002A1F19">
        <w:t xml:space="preserve">Table </w:t>
      </w:r>
      <w:r w:rsidR="00742FA6">
        <w:t>2</w:t>
      </w:r>
      <w:r w:rsidR="002A1F19">
        <w:t>.</w:t>
      </w:r>
      <w:r w:rsidR="0081393D">
        <w:t xml:space="preserve"> </w:t>
      </w:r>
      <w:bookmarkStart w:id="1" w:name="_Hlk2270432"/>
      <w:r w:rsidR="00EA5BC7" w:rsidRPr="00EA5BC7">
        <w:rPr>
          <w:rFonts w:eastAsia="Calibri" w:cs="Cordia New"/>
        </w:rPr>
        <w:t>Hazard ratios</w:t>
      </w:r>
      <w:r w:rsidR="00EA5BC7" w:rsidRPr="00EA5BC7">
        <w:rPr>
          <w:rFonts w:eastAsia="Calibri" w:cs="Cordia New"/>
          <w:vertAlign w:val="superscript"/>
        </w:rPr>
        <w:t xml:space="preserve"> a</w:t>
      </w:r>
      <w:r w:rsidR="00EA5BC7" w:rsidRPr="00EA5BC7">
        <w:rPr>
          <w:rFonts w:eastAsia="Calibri" w:cs="Cordia New"/>
        </w:rPr>
        <w:t xml:space="preserve"> of all-cause and cause-specific mortality associated with tobacco user</w:t>
      </w:r>
      <w:r w:rsidR="008B402D">
        <w:rPr>
          <w:rFonts w:eastAsia="Calibri" w:cs="Cordia New"/>
        </w:rPr>
        <w:t>s among men age 40-79 years</w:t>
      </w:r>
      <w:r w:rsidR="00EA5BC7" w:rsidRPr="00EA5BC7">
        <w:rPr>
          <w:rFonts w:eastAsia="Calibri" w:cs="Cordia New"/>
        </w:rPr>
        <w:t xml:space="preserve"> </w:t>
      </w:r>
      <w:bookmarkEnd w:id="1"/>
      <w:r w:rsidR="00EA5BC7" w:rsidRPr="00EA5BC7">
        <w:rPr>
          <w:rFonts w:eastAsia="Calibri" w:cs="Cordia New"/>
        </w:rPr>
        <w:t>in NHIS 1987, 1991, 1992, 1994, 1998, 2000</w:t>
      </w:r>
      <w:r w:rsidR="001C6AD1">
        <w:rPr>
          <w:rFonts w:eastAsia="Calibri" w:cs="Cordia New"/>
        </w:rPr>
        <w:t>,</w:t>
      </w:r>
      <w:r w:rsidR="00EA5BC7" w:rsidRPr="00EA5BC7">
        <w:rPr>
          <w:rFonts w:eastAsia="Calibri" w:cs="Cordia New"/>
        </w:rPr>
        <w:t xml:space="preserve"> 2005</w:t>
      </w:r>
      <w:r w:rsidR="001C6AD1">
        <w:rPr>
          <w:rFonts w:eastAsia="Calibri" w:cs="Cordia New"/>
        </w:rPr>
        <w:t xml:space="preserve">, and </w:t>
      </w:r>
      <w:r w:rsidR="001C6AD1" w:rsidRPr="002A1F19">
        <w:rPr>
          <w:rFonts w:eastAsia="Calibri" w:cs="Cordia New"/>
        </w:rPr>
        <w:t>2010</w:t>
      </w:r>
      <w:r w:rsidR="00EA5BC7" w:rsidRPr="002A1F19">
        <w:rPr>
          <w:rFonts w:eastAsia="Calibri" w:cs="Cordia New"/>
        </w:rPr>
        <w:t xml:space="preserve"> </w:t>
      </w:r>
      <w:r w:rsidR="00EA5BC7" w:rsidRPr="002A1F19">
        <w:rPr>
          <w:rFonts w:eastAsia="Calibri" w:cs="Cordia New"/>
          <w:vertAlign w:val="superscript"/>
        </w:rPr>
        <w:t>b</w:t>
      </w:r>
      <w:r w:rsidR="00EA5BC7" w:rsidRPr="00A3538A">
        <w:rPr>
          <w:rFonts w:eastAsia="Calibri" w:cs="Cordia New"/>
          <w:color w:val="FF0000"/>
        </w:rPr>
        <w:t xml:space="preserve">  </w:t>
      </w:r>
    </w:p>
    <w:p w:rsidR="001C6AD1" w:rsidRPr="00EA5BC7" w:rsidRDefault="001C6AD1" w:rsidP="00A72914">
      <w:pPr>
        <w:jc w:val="center"/>
        <w:rPr>
          <w:rFonts w:eastAsia="Calibri" w:cs="Cordia New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155"/>
        <w:gridCol w:w="1393"/>
        <w:gridCol w:w="1398"/>
        <w:gridCol w:w="1398"/>
        <w:gridCol w:w="1401"/>
        <w:gridCol w:w="1398"/>
        <w:gridCol w:w="1398"/>
        <w:gridCol w:w="1398"/>
        <w:gridCol w:w="1398"/>
        <w:gridCol w:w="1398"/>
        <w:gridCol w:w="1365"/>
      </w:tblGrid>
      <w:tr w:rsidR="009A4764" w:rsidRPr="00AE5A19" w:rsidTr="00B27B01">
        <w:trPr>
          <w:tblHeader/>
        </w:trPr>
        <w:tc>
          <w:tcPr>
            <w:tcW w:w="3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  <w:vMerge w:val="restar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0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Age 40-59</w:t>
            </w:r>
          </w:p>
        </w:tc>
        <w:tc>
          <w:tcPr>
            <w:tcW w:w="1389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Age 60-79</w:t>
            </w:r>
          </w:p>
        </w:tc>
        <w:tc>
          <w:tcPr>
            <w:tcW w:w="1379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Age 40-79</w:t>
            </w:r>
          </w:p>
        </w:tc>
      </w:tr>
      <w:tr w:rsidR="009A4764" w:rsidRPr="00AE5A19" w:rsidTr="00B27B01">
        <w:trPr>
          <w:tblHeader/>
        </w:trPr>
        <w:tc>
          <w:tcPr>
            <w:tcW w:w="382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0" w:type="pct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1)</w:t>
            </w:r>
            <w:r w:rsidR="00EA5BC7" w:rsidRPr="00AE5A1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2)</w:t>
            </w:r>
            <w:r w:rsidR="00EA5BC7" w:rsidRPr="00AE5A1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3)</w:t>
            </w:r>
            <w:r w:rsidR="00EA5BC7" w:rsidRPr="00AE5A1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A4764" w:rsidRPr="00AE5A19" w:rsidRDefault="009A4764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E5A19">
              <w:rPr>
                <w:rFonts w:cs="Times New Roman"/>
                <w:b/>
                <w:bCs/>
                <w:sz w:val="18"/>
                <w:szCs w:val="18"/>
              </w:rPr>
              <w:t>(3)</w:t>
            </w:r>
          </w:p>
        </w:tc>
      </w:tr>
      <w:tr w:rsidR="00F75F10" w:rsidRPr="00EA5BC7" w:rsidTr="00B27B01"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 xml:space="preserve">All-cause mortality 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right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auto"/>
              <w:right w:val="single" w:sz="4" w:space="0" w:color="auto"/>
            </w:tcBorders>
          </w:tcPr>
          <w:p w:rsidR="00F75F10" w:rsidRPr="00EA5BC7" w:rsidRDefault="00F75F10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52B62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52B62" w:rsidRPr="00EA5BC7" w:rsidRDefault="00752B62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75F10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F75F10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75F10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95493E" w:rsidRPr="00EA5BC7" w:rsidRDefault="0095493E" w:rsidP="00A7291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4,2.0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6,1.8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2,1.8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9,1.6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6,1.4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9,1.40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7,1.6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4,1.5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8,1.46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4,1.8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1,1.74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9,1.6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8,1.4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4,1.4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3,1.4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4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9,1.4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8,1.40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43,2.8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2,2.45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4,2.2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7,2.4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04,2.3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3,2.1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7,2.6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6,2.3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01,2.22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6,3.1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68,2.62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8,2.3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6,3.4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7,3.0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75,2.8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24,3.0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8,2.7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76,2.43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6,1.2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2,1.31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9,1.2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0,1.4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8,1.4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5,1.3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6,1.3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6,1.3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3,1.34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6,1.7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4,1.76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5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6,1.8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8,1.6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1.5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2,1.7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7,1.5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0,1.4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>Heart diseases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3,2.4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7,2.24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3,2.1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2.0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6,1.7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8,1.6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7,1.9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3,1.7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5,1.5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53,2.3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53,2.34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9,2.2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4,2.7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2.4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5,2.3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3,2.3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6,2.1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0,2.08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5,3.3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04,2.8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1,2.7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74,2.3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7,2.0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9,1.9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4,2.6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89,2.3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79,2.23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1,3.5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2,3.10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2.8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4,4.9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8,4.1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0,3.7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85,3.6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5,3.0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0,2.80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1.46]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7,1.54]</w:t>
            </w:r>
          </w:p>
        </w:tc>
        <w:tc>
          <w:tcPr>
            <w:tcW w:w="4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1.4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3,1.53]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1.52]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1.4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1.48]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1.48]</w:t>
            </w:r>
          </w:p>
        </w:tc>
        <w:tc>
          <w:tcPr>
            <w:tcW w:w="4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1.43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top w:val="single" w:sz="4" w:space="0" w:color="auto"/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top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2,2.3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2,2.35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1,2.0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8,2.5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8,2.2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9,2.0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5,2.3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9,2.0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1.8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>Malignant neoplasms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4,2.1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2,2.05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2,2.03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6,2.1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7,1.9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4,1.8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3,1.8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5,1.7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3,1.67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9,2.1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5,1.89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4,1.8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7,1.9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4,1.9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4,1.9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3,1.6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0,1.5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0,1.5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49,3.2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27,2.9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1,2.7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93,3.7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79,3.6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69,3.4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92,3.5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73,3.2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8,3.12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6,3.5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2,3.23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9,2.9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6,5.5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26,4.8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6,4.6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9,4.1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2,3.7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6,3.44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8,1.3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1.3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1.3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9,1.8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5,1.8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2,1.7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5,1.6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3,1.5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1,1.57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6,1.9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3,1.93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9,1.83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2,2.6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2,2.2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8,2.1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1,2.1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6,1.9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1,1.86]</w:t>
            </w: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u w:val="single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>Chronic lower respiratory diseases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6,24.6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6,17.7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6,18.1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4,5.9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6,4.6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7,4.50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51,5.4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8,4.0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8,4.01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696961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696961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696961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6,3.0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6,2.9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7,3.4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5,2.6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5,2.4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5,2.78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9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1.32,53.6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8.81,40.85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7.40,35.13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7.91,14.8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7.02,13.2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.68,10.9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0.21,18.0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8.67,15.3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7.09,12.72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8.80,67.4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.44,40.5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.86,34.8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.29,22.9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.42,18.7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6,15.70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7.41,24.3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.38,17.9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.00,14.13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4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  <w:bottom w:val="single" w:sz="8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8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41,12.2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2,11.51]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1,11.5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83,5.19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62,4.8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7,4.7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.13,5.5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89,5.11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85,5.04]</w:t>
            </w:r>
          </w:p>
        </w:tc>
      </w:tr>
      <w:tr w:rsidR="007F5923" w:rsidRPr="00EA5BC7" w:rsidTr="00B27B01">
        <w:tc>
          <w:tcPr>
            <w:tcW w:w="382" w:type="pct"/>
            <w:tcBorders>
              <w:top w:val="single" w:sz="8" w:space="0" w:color="auto"/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8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5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53,12.7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7,8.95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4,8.4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.41,9.7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1,7.3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3,6.9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.33,9.0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40,6.5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24,6.28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>Cerebrovascular diseases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4,6.1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8,4.9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5,4.7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2,2.5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51,2.1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9,2.0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4,2.6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7,2.1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4,2.06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7,7.2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4,7.0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3,6.7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7,2.5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3,2.3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2,2.3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6,2.6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1,2.4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59,2.3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3,3.4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6,2.70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2.4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6,2.0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9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9,1.8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4,2.2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1.9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4,1.86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4,7.7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3,5.51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1,4.6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9,6.0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0,5.2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5,4.7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1,4.3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8,3.5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3,3.18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7,1.8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7,1.84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2,1.7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1,1.4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9,1.4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8,1.3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1.4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3,1.3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1,1.36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5.2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4,4.79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3,4.1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2.7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2,2.4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0,2.40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3,2.7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2.4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0,2.2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>Smoking related diseases</w:t>
            </w:r>
            <w:r w:rsidRPr="00EA5BC7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2.0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6,1.83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4,1.7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3,1.8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6,1.5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9,1.4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9,1.7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5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7,1.46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6,2.0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3,1.89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9,1.8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8,1.8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1.7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0,1.70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8,1.7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6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1.5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70,3.2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7,2.8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8,2.6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4,2.9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3,2.7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20,2.5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76,3.1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49,2.8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32,2.63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4,3.3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66,2.90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0,2.56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65,4.3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26,3.6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00,3.38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55,3.6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.17,3.1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3,2.79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8,1.3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2,1.38]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9,1.3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5,1.65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1,1.61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7,1.57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8,1.5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5,1.52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2,1.48]</w:t>
            </w:r>
          </w:p>
        </w:tc>
      </w:tr>
      <w:tr w:rsidR="007F5923" w:rsidRPr="00EA5BC7" w:rsidTr="00B27B01">
        <w:tc>
          <w:tcPr>
            <w:tcW w:w="382" w:type="pct"/>
            <w:tcBorders>
              <w:top w:val="single" w:sz="4" w:space="0" w:color="auto"/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0,1.8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1.7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6,1.6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73,2.4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8,2.0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9,1.9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62,2.1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1,1.8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2,1.74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843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EA5BC7">
              <w:rPr>
                <w:rFonts w:cs="Times New Roman"/>
                <w:b/>
                <w:bCs/>
                <w:sz w:val="18"/>
                <w:szCs w:val="18"/>
              </w:rPr>
              <w:t xml:space="preserve">Other causes </w:t>
            </w:r>
            <w: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shd w:val="clear" w:color="auto" w:fill="auto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2,2.7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5,2.5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1,2.5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1.7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1.7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7,1.6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1,1.9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5,1.8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0,1.74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3,2.4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1,2.31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9,2.0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6,1.3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6,1.3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6,1.3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8,1.4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8,1.4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6,1.42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>Never + former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82,2.3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5,2.01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0,1.8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8,1.8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5,1.8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8,1.7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67,1.9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5,1.8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5,1.71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8,3.4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32,2.8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1,2.5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7,2.8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9,2.9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9,2.75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9,2.7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0,2.5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24,2.32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Never + former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1.2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36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0,1.32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1.2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1.2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,1.21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4,1.2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6,1.2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4,1.20]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rPr>
                <w:sz w:val="20"/>
                <w:szCs w:val="20"/>
              </w:rPr>
            </w:pP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460" w:type="pct"/>
            <w:tcBorders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A5BC7">
              <w:rPr>
                <w:rFonts w:cs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</w:tr>
      <w:tr w:rsidR="007F5923" w:rsidRPr="00EA5BC7" w:rsidTr="00B27B01"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4" w:space="0" w:color="auto"/>
              <w:right w:val="single" w:sz="4" w:space="0" w:color="auto"/>
            </w:tcBorders>
          </w:tcPr>
          <w:p w:rsidR="007F5923" w:rsidRPr="00EA5BC7" w:rsidRDefault="007F5923" w:rsidP="007F592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2.2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4,2.29]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2,2.04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0,1.4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3,1.3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0,1.29]</w:t>
            </w:r>
          </w:p>
        </w:tc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9,1.47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2,1.39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5923" w:rsidRDefault="007F5923" w:rsidP="007F592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88,1.33]</w:t>
            </w:r>
          </w:p>
        </w:tc>
      </w:tr>
    </w:tbl>
    <w:p w:rsidR="00EA5BC7" w:rsidRPr="00EA5BC7" w:rsidRDefault="00EA5BC7" w:rsidP="00A72914">
      <w:pPr>
        <w:rPr>
          <w:rFonts w:eastAsia="Calibri" w:cs="Times New Roman"/>
          <w:sz w:val="18"/>
          <w:szCs w:val="18"/>
        </w:rPr>
      </w:pPr>
      <w:bookmarkStart w:id="2" w:name="_Hlk2270634"/>
      <w:r w:rsidRPr="00EA5BC7">
        <w:rPr>
          <w:rFonts w:eastAsia="Calibri" w:cs="Times New Roman"/>
          <w:sz w:val="18"/>
          <w:szCs w:val="18"/>
          <w:vertAlign w:val="superscript"/>
        </w:rPr>
        <w:t xml:space="preserve">a </w:t>
      </w:r>
      <w:r w:rsidRPr="00EA5BC7">
        <w:rPr>
          <w:rFonts w:eastAsia="Calibri" w:cs="Times New Roman"/>
          <w:sz w:val="18"/>
          <w:szCs w:val="18"/>
        </w:rPr>
        <w:t>[95% confidence interval]</w:t>
      </w:r>
    </w:p>
    <w:p w:rsidR="00EA5BC7" w:rsidRPr="00EA5BC7" w:rsidRDefault="00EA5BC7" w:rsidP="00A72914">
      <w:pPr>
        <w:rPr>
          <w:rFonts w:eastAsia="Calibri" w:cs="Cordia New"/>
          <w:sz w:val="18"/>
          <w:szCs w:val="18"/>
        </w:rPr>
      </w:pPr>
      <w:r w:rsidRPr="00EA5BC7">
        <w:rPr>
          <w:rFonts w:eastAsia="Calibri" w:cs="Cordia New"/>
          <w:sz w:val="18"/>
          <w:szCs w:val="18"/>
          <w:vertAlign w:val="superscript"/>
        </w:rPr>
        <w:t xml:space="preserve">b </w:t>
      </w:r>
      <w:r w:rsidRPr="00EA5BC7">
        <w:rPr>
          <w:rFonts w:eastAsia="Calibri" w:cs="Cordia New"/>
          <w:sz w:val="18"/>
          <w:szCs w:val="18"/>
        </w:rPr>
        <w:t>All results are weighted. Participants with missing tobacco status, race/ethnicity, educational attainment, marital status or self-reported health status are excluded.</w:t>
      </w:r>
    </w:p>
    <w:p w:rsidR="00735F8E" w:rsidRPr="00EA5BC7" w:rsidRDefault="00EA5BC7" w:rsidP="00A72914">
      <w:pPr>
        <w:rPr>
          <w:sz w:val="18"/>
          <w:szCs w:val="18"/>
        </w:rPr>
      </w:pPr>
      <w:r w:rsidRPr="00EA5BC7">
        <w:rPr>
          <w:sz w:val="18"/>
          <w:szCs w:val="18"/>
          <w:vertAlign w:val="superscript"/>
        </w:rPr>
        <w:t>c</w:t>
      </w:r>
      <w:r w:rsidR="00735F8E" w:rsidRPr="00EA5BC7">
        <w:rPr>
          <w:sz w:val="18"/>
          <w:szCs w:val="18"/>
        </w:rPr>
        <w:t xml:space="preserve"> Hazard ratio adjusted for age</w:t>
      </w:r>
    </w:p>
    <w:p w:rsidR="004A76FA" w:rsidRPr="00EA5BC7" w:rsidRDefault="00EA5BC7" w:rsidP="00A72914">
      <w:pPr>
        <w:rPr>
          <w:sz w:val="18"/>
          <w:szCs w:val="18"/>
        </w:rPr>
      </w:pPr>
      <w:r w:rsidRPr="00EA5BC7">
        <w:rPr>
          <w:sz w:val="18"/>
          <w:szCs w:val="18"/>
          <w:vertAlign w:val="superscript"/>
        </w:rPr>
        <w:t>d</w:t>
      </w:r>
      <w:r w:rsidR="004A76FA" w:rsidRPr="00EA5BC7">
        <w:rPr>
          <w:sz w:val="18"/>
          <w:szCs w:val="18"/>
        </w:rPr>
        <w:t xml:space="preserve"> Hazard ratio adjusted for age, race/ethnicity, </w:t>
      </w:r>
      <w:r w:rsidR="009D3DC7" w:rsidRPr="00EA5BC7">
        <w:rPr>
          <w:sz w:val="18"/>
          <w:szCs w:val="18"/>
        </w:rPr>
        <w:t>educational attainment</w:t>
      </w:r>
      <w:r w:rsidR="004A76FA" w:rsidRPr="00EA5BC7">
        <w:rPr>
          <w:sz w:val="18"/>
          <w:szCs w:val="18"/>
        </w:rPr>
        <w:t>, marital status, family income, region</w:t>
      </w:r>
      <w:r w:rsidR="009D3DC7" w:rsidRPr="00EA5BC7">
        <w:rPr>
          <w:sz w:val="18"/>
          <w:szCs w:val="18"/>
        </w:rPr>
        <w:t>,</w:t>
      </w:r>
      <w:r w:rsidR="004A76FA" w:rsidRPr="00EA5BC7">
        <w:rPr>
          <w:sz w:val="18"/>
          <w:szCs w:val="18"/>
        </w:rPr>
        <w:t xml:space="preserve"> and survey years</w:t>
      </w:r>
    </w:p>
    <w:p w:rsidR="009D3DC7" w:rsidRPr="00EA5BC7" w:rsidRDefault="00EA5BC7" w:rsidP="00A72914">
      <w:pPr>
        <w:rPr>
          <w:sz w:val="18"/>
          <w:szCs w:val="18"/>
        </w:rPr>
      </w:pPr>
      <w:r w:rsidRPr="00EA5BC7">
        <w:rPr>
          <w:sz w:val="18"/>
          <w:szCs w:val="18"/>
          <w:vertAlign w:val="superscript"/>
        </w:rPr>
        <w:t>e</w:t>
      </w:r>
      <w:r w:rsidR="004A76FA" w:rsidRPr="00EA5BC7">
        <w:rPr>
          <w:sz w:val="18"/>
          <w:szCs w:val="18"/>
        </w:rPr>
        <w:t xml:space="preserve"> Hazard ratio adjusted for age, race/ethnicity, </w:t>
      </w:r>
      <w:r w:rsidR="009D3DC7" w:rsidRPr="00EA5BC7">
        <w:rPr>
          <w:sz w:val="18"/>
          <w:szCs w:val="18"/>
        </w:rPr>
        <w:t>educational attainment</w:t>
      </w:r>
      <w:r w:rsidR="004A76FA" w:rsidRPr="00EA5BC7">
        <w:rPr>
          <w:sz w:val="18"/>
          <w:szCs w:val="18"/>
        </w:rPr>
        <w:t xml:space="preserve">, </w:t>
      </w:r>
      <w:r w:rsidR="009D3DC7" w:rsidRPr="00EA5BC7">
        <w:rPr>
          <w:sz w:val="18"/>
          <w:szCs w:val="18"/>
        </w:rPr>
        <w:t>marital status, family income,</w:t>
      </w:r>
      <w:r w:rsidR="004A76FA" w:rsidRPr="00EA5BC7">
        <w:rPr>
          <w:sz w:val="18"/>
          <w:szCs w:val="18"/>
        </w:rPr>
        <w:t xml:space="preserve"> </w:t>
      </w:r>
      <w:r w:rsidR="002A1F19">
        <w:rPr>
          <w:sz w:val="18"/>
          <w:szCs w:val="18"/>
        </w:rPr>
        <w:t xml:space="preserve">region, survey years, </w:t>
      </w:r>
      <w:r w:rsidR="004A76FA" w:rsidRPr="00EA5BC7">
        <w:rPr>
          <w:sz w:val="18"/>
          <w:szCs w:val="18"/>
        </w:rPr>
        <w:t xml:space="preserve">BMI categories, </w:t>
      </w:r>
      <w:r w:rsidR="002A1F19">
        <w:rPr>
          <w:sz w:val="18"/>
          <w:szCs w:val="18"/>
        </w:rPr>
        <w:t xml:space="preserve">and </w:t>
      </w:r>
      <w:r w:rsidR="004A76FA" w:rsidRPr="00EA5BC7">
        <w:rPr>
          <w:sz w:val="18"/>
          <w:szCs w:val="18"/>
        </w:rPr>
        <w:t>s</w:t>
      </w:r>
      <w:r w:rsidR="002A1F19">
        <w:rPr>
          <w:sz w:val="18"/>
          <w:szCs w:val="18"/>
        </w:rPr>
        <w:t>elf-reported health status</w:t>
      </w:r>
      <w:r w:rsidR="00735F8E" w:rsidRPr="00EA5BC7">
        <w:rPr>
          <w:sz w:val="18"/>
          <w:szCs w:val="18"/>
        </w:rPr>
        <w:t xml:space="preserve">. </w:t>
      </w:r>
    </w:p>
    <w:p w:rsidR="00735F8E" w:rsidRPr="00EA5BC7" w:rsidRDefault="00EA5BC7" w:rsidP="00A72914">
      <w:pPr>
        <w:rPr>
          <w:sz w:val="18"/>
          <w:szCs w:val="18"/>
        </w:rPr>
      </w:pPr>
      <w:r w:rsidRPr="00EA5BC7">
        <w:rPr>
          <w:sz w:val="18"/>
          <w:szCs w:val="18"/>
          <w:vertAlign w:val="superscript"/>
        </w:rPr>
        <w:t>f</w:t>
      </w:r>
      <w:r w:rsidR="00735F8E" w:rsidRPr="00EA5BC7">
        <w:rPr>
          <w:sz w:val="18"/>
          <w:szCs w:val="18"/>
        </w:rPr>
        <w:t xml:space="preserve"> NE, not estimated; the number of deaths = 0.</w:t>
      </w:r>
    </w:p>
    <w:bookmarkEnd w:id="2"/>
    <w:p w:rsidR="004A76FA" w:rsidRPr="00EA5BC7" w:rsidRDefault="00EA5BC7" w:rsidP="00A72914">
      <w:pPr>
        <w:rPr>
          <w:sz w:val="18"/>
          <w:szCs w:val="18"/>
        </w:rPr>
      </w:pPr>
      <w:r w:rsidRPr="00EA5BC7">
        <w:rPr>
          <w:sz w:val="18"/>
          <w:szCs w:val="18"/>
          <w:vertAlign w:val="superscript"/>
        </w:rPr>
        <w:t>g</w:t>
      </w:r>
      <w:r w:rsidR="004A76FA" w:rsidRPr="00EA5BC7">
        <w:rPr>
          <w:sz w:val="18"/>
          <w:szCs w:val="18"/>
        </w:rPr>
        <w:t xml:space="preserve"> Smoking related diseases: diseases of heart, malignant neoplasms, chronic lower respiratory diseases, cerebrovascular diseases, diabetes mellitus, and influenza and pneumonia.</w:t>
      </w:r>
    </w:p>
    <w:p w:rsidR="004A76FA" w:rsidRPr="00EA5BC7" w:rsidRDefault="00EA5BC7" w:rsidP="00A7291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h</w:t>
      </w:r>
      <w:r w:rsidR="004A76FA" w:rsidRPr="00EA5BC7">
        <w:rPr>
          <w:sz w:val="18"/>
          <w:szCs w:val="18"/>
        </w:rPr>
        <w:t xml:space="preserve"> Other causes: a</w:t>
      </w:r>
      <w:r w:rsidR="002A1F19">
        <w:rPr>
          <w:sz w:val="18"/>
          <w:szCs w:val="18"/>
        </w:rPr>
        <w:t>ccidents, Alzheimer's disease, n</w:t>
      </w:r>
      <w:r w:rsidR="004A76FA" w:rsidRPr="00EA5BC7">
        <w:rPr>
          <w:sz w:val="18"/>
          <w:szCs w:val="18"/>
        </w:rPr>
        <w:t>e</w:t>
      </w:r>
      <w:r w:rsidR="002A1F19">
        <w:rPr>
          <w:sz w:val="18"/>
          <w:szCs w:val="18"/>
        </w:rPr>
        <w:t xml:space="preserve">phritis, nephrotic syndrome and </w:t>
      </w:r>
      <w:r w:rsidR="004A76FA" w:rsidRPr="00EA5BC7">
        <w:rPr>
          <w:sz w:val="18"/>
          <w:szCs w:val="18"/>
        </w:rPr>
        <w:t>nephrosis</w:t>
      </w:r>
      <w:r w:rsidR="002A1F19">
        <w:rPr>
          <w:sz w:val="18"/>
          <w:szCs w:val="18"/>
        </w:rPr>
        <w:t>,</w:t>
      </w:r>
      <w:r w:rsidR="004A76FA" w:rsidRPr="00EA5BC7">
        <w:rPr>
          <w:sz w:val="18"/>
          <w:szCs w:val="18"/>
        </w:rPr>
        <w:t xml:space="preserve"> and all other causes.</w:t>
      </w:r>
    </w:p>
    <w:p w:rsidR="004A76FA" w:rsidRPr="004A76FA" w:rsidRDefault="004A76FA" w:rsidP="00A72914">
      <w:pPr>
        <w:rPr>
          <w:sz w:val="18"/>
          <w:szCs w:val="20"/>
        </w:rPr>
      </w:pPr>
    </w:p>
    <w:p w:rsidR="00251E46" w:rsidRDefault="00251E46" w:rsidP="00A72914">
      <w:r>
        <w:br w:type="page"/>
      </w:r>
    </w:p>
    <w:p w:rsidR="00742FA6" w:rsidRDefault="00742FA6" w:rsidP="00742FA6">
      <w:pPr>
        <w:jc w:val="center"/>
        <w:sectPr w:rsidR="00742FA6" w:rsidSect="0095493E">
          <w:footerReference w:type="default" r:id="rId8"/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</w:p>
    <w:p w:rsidR="008E3413" w:rsidRPr="000A6E2F" w:rsidRDefault="00CD3A33" w:rsidP="00A72914">
      <w:pPr>
        <w:jc w:val="center"/>
        <w:rPr>
          <w:rFonts w:eastAsia="Calibri" w:cs="Cordia New"/>
        </w:rPr>
      </w:pPr>
      <w:r>
        <w:rPr>
          <w:szCs w:val="24"/>
        </w:rPr>
        <w:t>Supplemental Table 3</w:t>
      </w:r>
      <w:r w:rsidR="008E3413" w:rsidRPr="008E3413">
        <w:rPr>
          <w:szCs w:val="24"/>
        </w:rPr>
        <w:t xml:space="preserve">. </w:t>
      </w:r>
      <w:r w:rsidR="008E3413" w:rsidRPr="00430294">
        <w:t>Hazard ratios</w:t>
      </w:r>
      <w:r w:rsidR="008E3413" w:rsidRPr="00430294">
        <w:rPr>
          <w:vertAlign w:val="superscript"/>
        </w:rPr>
        <w:t xml:space="preserve"> a</w:t>
      </w:r>
      <w:r w:rsidR="008E3413" w:rsidRPr="00430294">
        <w:t xml:space="preserve"> of </w:t>
      </w:r>
      <w:r w:rsidR="008E3413" w:rsidRPr="008E3413">
        <w:rPr>
          <w:szCs w:val="24"/>
        </w:rPr>
        <w:t>all-cause mortality</w:t>
      </w:r>
      <w:r w:rsidR="008E3413" w:rsidRPr="008E3413">
        <w:t xml:space="preserve"> </w:t>
      </w:r>
      <w:r w:rsidR="008E3413">
        <w:rPr>
          <w:rFonts w:eastAsia="Calibri" w:cs="Cordia New"/>
        </w:rPr>
        <w:t xml:space="preserve">associated with tobacco users among </w:t>
      </w:r>
      <w:r w:rsidR="008E3413" w:rsidRPr="000A6E2F">
        <w:rPr>
          <w:rFonts w:eastAsia="Calibri" w:cs="Cordia New"/>
        </w:rPr>
        <w:t>men</w:t>
      </w:r>
      <w:r w:rsidR="008B402D">
        <w:rPr>
          <w:rFonts w:eastAsia="Calibri" w:cs="Cordia New"/>
        </w:rPr>
        <w:t xml:space="preserve"> age 40-79 years</w:t>
      </w:r>
      <w:r w:rsidR="008E3413" w:rsidRPr="000A6E2F">
        <w:rPr>
          <w:rFonts w:eastAsia="Calibri" w:cs="Cordia New"/>
        </w:rPr>
        <w:t xml:space="preserve"> in NHIS 1987, 1991, 1992, 1998, 2000 and 2005</w:t>
      </w:r>
      <w:r w:rsidR="008E3413">
        <w:rPr>
          <w:rFonts w:eastAsia="Calibri" w:cs="Cordia New"/>
        </w:rPr>
        <w:t xml:space="preserve"> </w:t>
      </w:r>
      <w:r w:rsidR="008E3413">
        <w:rPr>
          <w:rFonts w:eastAsia="Calibri" w:cs="Cordia New"/>
          <w:vertAlign w:val="superscript"/>
        </w:rPr>
        <w:t>b</w:t>
      </w:r>
      <w:r w:rsidR="008E3413">
        <w:rPr>
          <w:rFonts w:eastAsia="Calibri" w:cs="Cordia New"/>
        </w:rPr>
        <w:t xml:space="preserve"> </w:t>
      </w:r>
      <w:r w:rsidR="008E3413" w:rsidRPr="000A6E2F">
        <w:rPr>
          <w:rFonts w:eastAsia="Calibri" w:cs="Cordia New"/>
        </w:rPr>
        <w:t xml:space="preserve"> </w:t>
      </w:r>
    </w:p>
    <w:p w:rsidR="008E3413" w:rsidRPr="008E3413" w:rsidRDefault="008E3413" w:rsidP="00A72914">
      <w:pPr>
        <w:jc w:val="center"/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000" w:firstRow="0" w:lastRow="0" w:firstColumn="0" w:lastColumn="0" w:noHBand="0" w:noVBand="0"/>
      </w:tblPr>
      <w:tblGrid>
        <w:gridCol w:w="1618"/>
        <w:gridCol w:w="1526"/>
        <w:gridCol w:w="1272"/>
        <w:gridCol w:w="1274"/>
        <w:gridCol w:w="1272"/>
        <w:gridCol w:w="1274"/>
        <w:gridCol w:w="1272"/>
        <w:gridCol w:w="1272"/>
      </w:tblGrid>
      <w:tr w:rsidR="00C904CB" w:rsidRPr="000815B5" w:rsidTr="00C904CB">
        <w:trPr>
          <w:tblHeader/>
        </w:trPr>
        <w:tc>
          <w:tcPr>
            <w:tcW w:w="750" w:type="pct"/>
            <w:vMerge w:val="restart"/>
            <w:tcBorders>
              <w:top w:val="single" w:sz="8" w:space="0" w:color="auto"/>
            </w:tcBorders>
          </w:tcPr>
          <w:p w:rsidR="00C904CB" w:rsidRPr="000815B5" w:rsidRDefault="00C904CB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40-59</w:t>
            </w:r>
          </w:p>
        </w:tc>
        <w:tc>
          <w:tcPr>
            <w:tcW w:w="118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60-79</w:t>
            </w:r>
          </w:p>
        </w:tc>
        <w:tc>
          <w:tcPr>
            <w:tcW w:w="118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40-79</w:t>
            </w:r>
          </w:p>
        </w:tc>
      </w:tr>
      <w:tr w:rsidR="00C904CB" w:rsidRPr="000815B5" w:rsidTr="00C904CB">
        <w:trPr>
          <w:tblHeader/>
        </w:trPr>
        <w:tc>
          <w:tcPr>
            <w:tcW w:w="750" w:type="pct"/>
            <w:vMerge/>
            <w:tcBorders>
              <w:bottom w:val="single" w:sz="8" w:space="0" w:color="auto"/>
            </w:tcBorders>
          </w:tcPr>
          <w:p w:rsidR="00C904CB" w:rsidRPr="000815B5" w:rsidRDefault="00C904CB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luding cigar/pipe status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luding cigar/pipe status</w:t>
            </w:r>
          </w:p>
        </w:tc>
        <w:tc>
          <w:tcPr>
            <w:tcW w:w="5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>Excluding cigar/pipe status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ncluding cigar/pipe status</w:t>
            </w:r>
          </w:p>
        </w:tc>
        <w:tc>
          <w:tcPr>
            <w:tcW w:w="5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luding cigar/pipe status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</w:tcPr>
          <w:p w:rsidR="00C904CB" w:rsidRPr="008E3413" w:rsidRDefault="00C904CB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luding cigar/pipe status</w:t>
            </w:r>
          </w:p>
        </w:tc>
      </w:tr>
      <w:tr w:rsidR="008C34E3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0815B5">
              <w:rPr>
                <w:rFonts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8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6,1.88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3,1.84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4,1.54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3,1.53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9,1.53]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8,1.51]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80,1.57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79,1.56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1,1.42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0,1.41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4,1.38]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3,1.36]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Never + Former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2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7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4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98,2.33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95,2.30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94,2.23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93,2.22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2.04,2.27]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2.02,2.25]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5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6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7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3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3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7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46,2.34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39,2.25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78,3.15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75,3.10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78,2.54]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74,2.48]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Never + Former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8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10,1.30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8,1.29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6,1.40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5,1.40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4,1.36]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2,1.35]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815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7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6,1.68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4,1.65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4,1.64]</w:t>
            </w: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2,1.63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4,1.57]</w:t>
            </w: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21,1.55]</w:t>
            </w: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>Cigar/pipe status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  Never use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0" w:type="pct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Ref. </w:t>
            </w:r>
          </w:p>
        </w:tc>
      </w:tr>
      <w:tr w:rsidR="008C34E3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34E3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  Current use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1.05,1.30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3,1.15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9,1.17]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0815B5" w:rsidTr="00C904CB">
        <w:tc>
          <w:tcPr>
            <w:tcW w:w="750" w:type="pct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E3413">
              <w:rPr>
                <w:rFonts w:cs="Times New Roman"/>
                <w:sz w:val="20"/>
                <w:szCs w:val="20"/>
              </w:rPr>
              <w:t xml:space="preserve">  Former use</w:t>
            </w: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  <w:r w:rsidRPr="00F075B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</w:p>
        </w:tc>
      </w:tr>
      <w:tr w:rsidR="00C904CB" w:rsidRPr="000815B5" w:rsidTr="00C904CB">
        <w:tc>
          <w:tcPr>
            <w:tcW w:w="750" w:type="pct"/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7,1.13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righ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7,1.08]</w:t>
            </w:r>
          </w:p>
        </w:tc>
        <w:tc>
          <w:tcPr>
            <w:tcW w:w="590" w:type="pct"/>
            <w:tcBorders>
              <w:left w:val="single" w:sz="8" w:space="0" w:color="auto"/>
            </w:tcBorders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:rsidR="008C34E3" w:rsidRPr="00F075BC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F075BC">
              <w:rPr>
                <w:rFonts w:cs="Times New Roman"/>
                <w:sz w:val="20"/>
                <w:szCs w:val="20"/>
              </w:rPr>
              <w:t>[0.99,1.08]</w:t>
            </w:r>
          </w:p>
        </w:tc>
      </w:tr>
      <w:tr w:rsidR="008C34E3" w:rsidRPr="000815B5" w:rsidTr="00C904CB">
        <w:tc>
          <w:tcPr>
            <w:tcW w:w="750" w:type="pct"/>
            <w:tcBorders>
              <w:bottom w:val="single" w:sz="8" w:space="0" w:color="auto"/>
            </w:tcBorders>
          </w:tcPr>
          <w:p w:rsidR="008C34E3" w:rsidRPr="000815B5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  <w:bottom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bottom w:val="single" w:sz="8" w:space="0" w:color="auto"/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left w:val="single" w:sz="8" w:space="0" w:color="auto"/>
              <w:bottom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bottom w:val="single" w:sz="8" w:space="0" w:color="auto"/>
              <w:right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90" w:type="pct"/>
            <w:tcBorders>
              <w:left w:val="single" w:sz="8" w:space="0" w:color="auto"/>
              <w:bottom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bottom w:val="single" w:sz="8" w:space="0" w:color="auto"/>
            </w:tcBorders>
          </w:tcPr>
          <w:p w:rsidR="008C34E3" w:rsidRPr="008E3413" w:rsidRDefault="008C34E3" w:rsidP="008C34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904CB" w:rsidRPr="00C904CB" w:rsidTr="00C904CB"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.</w:t>
            </w: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C904CB">
              <w:rPr>
                <w:rFonts w:cs="Times New Roman"/>
                <w:sz w:val="20"/>
                <w:szCs w:val="24"/>
              </w:rPr>
              <w:t>22494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C904CB">
              <w:rPr>
                <w:rFonts w:cs="Times New Roman"/>
                <w:sz w:val="20"/>
                <w:szCs w:val="24"/>
              </w:rPr>
              <w:t>22494</w:t>
            </w:r>
          </w:p>
        </w:tc>
        <w:tc>
          <w:tcPr>
            <w:tcW w:w="5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C904CB">
              <w:rPr>
                <w:rFonts w:cs="Times New Roman"/>
                <w:sz w:val="20"/>
                <w:szCs w:val="24"/>
              </w:rPr>
              <w:t>13053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C904CB">
              <w:rPr>
                <w:rFonts w:cs="Times New Roman"/>
                <w:sz w:val="20"/>
                <w:szCs w:val="24"/>
              </w:rPr>
              <w:t>13053</w:t>
            </w:r>
          </w:p>
        </w:tc>
        <w:tc>
          <w:tcPr>
            <w:tcW w:w="5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C904CB">
              <w:rPr>
                <w:rFonts w:cs="Times New Roman"/>
                <w:sz w:val="20"/>
                <w:szCs w:val="24"/>
              </w:rPr>
              <w:t>35547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</w:tcPr>
          <w:p w:rsidR="00C904CB" w:rsidRPr="00C904CB" w:rsidRDefault="00C904CB" w:rsidP="00C904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4"/>
              </w:rPr>
            </w:pPr>
            <w:r w:rsidRPr="00C904CB">
              <w:rPr>
                <w:rFonts w:cs="Times New Roman"/>
                <w:sz w:val="20"/>
                <w:szCs w:val="24"/>
              </w:rPr>
              <w:t>35547</w:t>
            </w:r>
          </w:p>
        </w:tc>
      </w:tr>
    </w:tbl>
    <w:p w:rsidR="00EF2413" w:rsidRPr="00EA5BC7" w:rsidRDefault="00EF2413" w:rsidP="00A72914">
      <w:pPr>
        <w:rPr>
          <w:rFonts w:eastAsia="Calibri" w:cs="Times New Roman"/>
          <w:sz w:val="18"/>
          <w:szCs w:val="18"/>
        </w:rPr>
      </w:pPr>
      <w:r w:rsidRPr="00EA5BC7">
        <w:rPr>
          <w:rFonts w:eastAsia="Calibri" w:cs="Times New Roman"/>
          <w:sz w:val="18"/>
          <w:szCs w:val="18"/>
          <w:vertAlign w:val="superscript"/>
        </w:rPr>
        <w:t xml:space="preserve">a </w:t>
      </w:r>
      <w:r w:rsidRPr="00EA5BC7">
        <w:rPr>
          <w:rFonts w:eastAsia="Calibri" w:cs="Times New Roman"/>
          <w:sz w:val="18"/>
          <w:szCs w:val="18"/>
        </w:rPr>
        <w:t>[95% confidence interval]</w:t>
      </w:r>
    </w:p>
    <w:p w:rsidR="00EF2413" w:rsidRPr="00EA5BC7" w:rsidRDefault="00EF2413" w:rsidP="00A72914">
      <w:pPr>
        <w:rPr>
          <w:rFonts w:eastAsia="Calibri" w:cs="Cordia New"/>
          <w:sz w:val="18"/>
          <w:szCs w:val="18"/>
        </w:rPr>
      </w:pPr>
      <w:r w:rsidRPr="00EA5BC7">
        <w:rPr>
          <w:rFonts w:eastAsia="Calibri" w:cs="Cordia New"/>
          <w:sz w:val="18"/>
          <w:szCs w:val="18"/>
          <w:vertAlign w:val="superscript"/>
        </w:rPr>
        <w:t xml:space="preserve">b </w:t>
      </w:r>
      <w:r w:rsidRPr="00EA5BC7">
        <w:rPr>
          <w:rFonts w:eastAsia="Calibri" w:cs="Cordia New"/>
          <w:sz w:val="18"/>
          <w:szCs w:val="18"/>
        </w:rPr>
        <w:t>All results are weighted. Participants with missing tobacco status, race/ethnicity, educational attainment, marital status or self-reported health status are excluded.</w:t>
      </w:r>
    </w:p>
    <w:p w:rsidR="00251E46" w:rsidRDefault="00EF2413" w:rsidP="00A72914">
      <w:r>
        <w:rPr>
          <w:rFonts w:cs="Times New Roman"/>
          <w:sz w:val="20"/>
          <w:szCs w:val="20"/>
          <w:vertAlign w:val="superscript"/>
        </w:rPr>
        <w:t xml:space="preserve">c </w:t>
      </w:r>
      <w:r w:rsidR="00482B71">
        <w:rPr>
          <w:rFonts w:cs="Times New Roman"/>
          <w:sz w:val="20"/>
          <w:szCs w:val="20"/>
        </w:rPr>
        <w:t>ST, smokeless tobacco</w:t>
      </w:r>
    </w:p>
    <w:sectPr w:rsidR="00251E46" w:rsidSect="008E34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A33" w:rsidRDefault="00CD3A33" w:rsidP="00652AB6">
      <w:r>
        <w:separator/>
      </w:r>
    </w:p>
  </w:endnote>
  <w:endnote w:type="continuationSeparator" w:id="0">
    <w:p w:rsidR="00CD3A33" w:rsidRDefault="00CD3A33" w:rsidP="00652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</w:rPr>
      <w:id w:val="298731573"/>
      <w:docPartObj>
        <w:docPartGallery w:val="Page Numbers (Bottom of Page)"/>
        <w:docPartUnique/>
      </w:docPartObj>
    </w:sdtPr>
    <w:sdtContent>
      <w:sdt>
        <w:sdtPr>
          <w:rPr>
            <w:sz w:val="16"/>
          </w:rPr>
          <w:id w:val="1728636285"/>
          <w:docPartObj>
            <w:docPartGallery w:val="Page Numbers (Top of Page)"/>
            <w:docPartUnique/>
          </w:docPartObj>
        </w:sdtPr>
        <w:sdtContent>
          <w:p w:rsidR="00CD3A33" w:rsidRDefault="00CD3A33">
            <w:pPr>
              <w:pStyle w:val="Footer"/>
              <w:jc w:val="center"/>
              <w:rPr>
                <w:b/>
                <w:bCs/>
                <w:sz w:val="16"/>
                <w:szCs w:val="24"/>
              </w:rPr>
            </w:pPr>
            <w:r w:rsidRPr="00652AB6">
              <w:rPr>
                <w:sz w:val="16"/>
              </w:rPr>
              <w:t xml:space="preserve">Page </w:t>
            </w:r>
            <w:r w:rsidRPr="00652AB6">
              <w:rPr>
                <w:b/>
                <w:bCs/>
                <w:sz w:val="16"/>
                <w:szCs w:val="24"/>
              </w:rPr>
              <w:fldChar w:fldCharType="begin"/>
            </w:r>
            <w:r w:rsidRPr="00652AB6">
              <w:rPr>
                <w:b/>
                <w:bCs/>
                <w:sz w:val="16"/>
              </w:rPr>
              <w:instrText xml:space="preserve"> PAGE </w:instrText>
            </w:r>
            <w:r w:rsidRPr="00652AB6">
              <w:rPr>
                <w:b/>
                <w:bCs/>
                <w:sz w:val="16"/>
                <w:szCs w:val="24"/>
              </w:rPr>
              <w:fldChar w:fldCharType="separate"/>
            </w:r>
            <w:r w:rsidR="008B402D">
              <w:rPr>
                <w:b/>
                <w:bCs/>
                <w:noProof/>
                <w:sz w:val="16"/>
              </w:rPr>
              <w:t>1</w:t>
            </w:r>
            <w:r w:rsidRPr="00652AB6">
              <w:rPr>
                <w:b/>
                <w:bCs/>
                <w:sz w:val="16"/>
                <w:szCs w:val="24"/>
              </w:rPr>
              <w:fldChar w:fldCharType="end"/>
            </w:r>
            <w:r w:rsidRPr="00652AB6">
              <w:rPr>
                <w:sz w:val="16"/>
              </w:rPr>
              <w:t xml:space="preserve"> of </w:t>
            </w:r>
            <w:r w:rsidRPr="00652AB6">
              <w:rPr>
                <w:b/>
                <w:bCs/>
                <w:sz w:val="16"/>
                <w:szCs w:val="24"/>
              </w:rPr>
              <w:fldChar w:fldCharType="begin"/>
            </w:r>
            <w:r w:rsidRPr="00652AB6">
              <w:rPr>
                <w:b/>
                <w:bCs/>
                <w:sz w:val="16"/>
              </w:rPr>
              <w:instrText xml:space="preserve"> NUMPAGES  </w:instrText>
            </w:r>
            <w:r w:rsidRPr="00652AB6">
              <w:rPr>
                <w:b/>
                <w:bCs/>
                <w:sz w:val="16"/>
                <w:szCs w:val="24"/>
              </w:rPr>
              <w:fldChar w:fldCharType="separate"/>
            </w:r>
            <w:r w:rsidR="008B402D">
              <w:rPr>
                <w:b/>
                <w:bCs/>
                <w:noProof/>
                <w:sz w:val="16"/>
              </w:rPr>
              <w:t>7</w:t>
            </w:r>
            <w:r w:rsidRPr="00652AB6">
              <w:rPr>
                <w:b/>
                <w:bCs/>
                <w:sz w:val="16"/>
                <w:szCs w:val="24"/>
              </w:rPr>
              <w:fldChar w:fldCharType="end"/>
            </w:r>
          </w:p>
          <w:p w:rsidR="00CD3A33" w:rsidRPr="00652AB6" w:rsidRDefault="00CD3A33">
            <w:pPr>
              <w:pStyle w:val="Footer"/>
              <w:jc w:val="center"/>
              <w:rPr>
                <w:sz w:val="16"/>
              </w:rPr>
            </w:pPr>
            <w:r>
              <w:rPr>
                <w:b/>
                <w:bCs/>
                <w:sz w:val="16"/>
                <w:szCs w:val="24"/>
              </w:rPr>
              <w:fldChar w:fldCharType="begin"/>
            </w:r>
            <w:r>
              <w:rPr>
                <w:b/>
                <w:bCs/>
                <w:sz w:val="16"/>
                <w:szCs w:val="24"/>
              </w:rPr>
              <w:instrText xml:space="preserve"> DATE \@ "M/d/yyyy" </w:instrText>
            </w:r>
            <w:r>
              <w:rPr>
                <w:b/>
                <w:bCs/>
                <w:sz w:val="16"/>
                <w:szCs w:val="24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24"/>
              </w:rPr>
              <w:t>5/7/2019</w:t>
            </w:r>
            <w:r>
              <w:rPr>
                <w:b/>
                <w:bCs/>
                <w:sz w:val="16"/>
                <w:szCs w:val="24"/>
              </w:rPr>
              <w:fldChar w:fldCharType="end"/>
            </w:r>
          </w:p>
        </w:sdtContent>
      </w:sdt>
    </w:sdtContent>
  </w:sdt>
  <w:p w:rsidR="00CD3A33" w:rsidRDefault="00CD3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A33" w:rsidRDefault="00CD3A33" w:rsidP="00652AB6">
      <w:r>
        <w:separator/>
      </w:r>
    </w:p>
  </w:footnote>
  <w:footnote w:type="continuationSeparator" w:id="0">
    <w:p w:rsidR="00CD3A33" w:rsidRDefault="00CD3A33" w:rsidP="00652A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56648"/>
    <w:multiLevelType w:val="hybridMultilevel"/>
    <w:tmpl w:val="FCBC6ACC"/>
    <w:lvl w:ilvl="0" w:tplc="1F4289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31F8E"/>
    <w:multiLevelType w:val="multilevel"/>
    <w:tmpl w:val="63344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AA27C8"/>
    <w:multiLevelType w:val="hybridMultilevel"/>
    <w:tmpl w:val="C6D2DD76"/>
    <w:lvl w:ilvl="0" w:tplc="CE9A94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352F88"/>
    <w:multiLevelType w:val="hybridMultilevel"/>
    <w:tmpl w:val="089A5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5C5E23"/>
    <w:multiLevelType w:val="hybridMultilevel"/>
    <w:tmpl w:val="AA760094"/>
    <w:lvl w:ilvl="0" w:tplc="81DA13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D4B9F"/>
    <w:multiLevelType w:val="hybridMultilevel"/>
    <w:tmpl w:val="04767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3E"/>
    <w:rsid w:val="0000376D"/>
    <w:rsid w:val="00031729"/>
    <w:rsid w:val="00044600"/>
    <w:rsid w:val="000815B5"/>
    <w:rsid w:val="000E5EF8"/>
    <w:rsid w:val="000F417F"/>
    <w:rsid w:val="00155133"/>
    <w:rsid w:val="001673AD"/>
    <w:rsid w:val="001B3593"/>
    <w:rsid w:val="001C6AD1"/>
    <w:rsid w:val="00251E46"/>
    <w:rsid w:val="002A1F19"/>
    <w:rsid w:val="00323806"/>
    <w:rsid w:val="00375C3B"/>
    <w:rsid w:val="003A5883"/>
    <w:rsid w:val="003E322E"/>
    <w:rsid w:val="004268D2"/>
    <w:rsid w:val="00430294"/>
    <w:rsid w:val="00482B71"/>
    <w:rsid w:val="004A3951"/>
    <w:rsid w:val="004A76FA"/>
    <w:rsid w:val="004C2404"/>
    <w:rsid w:val="004C6643"/>
    <w:rsid w:val="004F30E4"/>
    <w:rsid w:val="00555E07"/>
    <w:rsid w:val="00561FA8"/>
    <w:rsid w:val="00574530"/>
    <w:rsid w:val="00575DBE"/>
    <w:rsid w:val="005910C6"/>
    <w:rsid w:val="005D7BDC"/>
    <w:rsid w:val="00652AB6"/>
    <w:rsid w:val="00696961"/>
    <w:rsid w:val="006A2CFF"/>
    <w:rsid w:val="006A74DC"/>
    <w:rsid w:val="007055A7"/>
    <w:rsid w:val="00735F8E"/>
    <w:rsid w:val="00742FA6"/>
    <w:rsid w:val="00752B62"/>
    <w:rsid w:val="0076552D"/>
    <w:rsid w:val="00780DBC"/>
    <w:rsid w:val="007F5923"/>
    <w:rsid w:val="0081393D"/>
    <w:rsid w:val="008147EB"/>
    <w:rsid w:val="00825B8A"/>
    <w:rsid w:val="0082625C"/>
    <w:rsid w:val="00830057"/>
    <w:rsid w:val="008B0E43"/>
    <w:rsid w:val="008B402D"/>
    <w:rsid w:val="008C34E3"/>
    <w:rsid w:val="008E3413"/>
    <w:rsid w:val="009318EC"/>
    <w:rsid w:val="00942316"/>
    <w:rsid w:val="00946397"/>
    <w:rsid w:val="0095493E"/>
    <w:rsid w:val="00971DD6"/>
    <w:rsid w:val="009A4764"/>
    <w:rsid w:val="009C5DD3"/>
    <w:rsid w:val="009D2D44"/>
    <w:rsid w:val="009D3DC7"/>
    <w:rsid w:val="00A150BC"/>
    <w:rsid w:val="00A3538A"/>
    <w:rsid w:val="00A35FD0"/>
    <w:rsid w:val="00A36988"/>
    <w:rsid w:val="00A72914"/>
    <w:rsid w:val="00AD1F28"/>
    <w:rsid w:val="00AE5A19"/>
    <w:rsid w:val="00AF65CE"/>
    <w:rsid w:val="00B11E66"/>
    <w:rsid w:val="00B21D14"/>
    <w:rsid w:val="00B27B01"/>
    <w:rsid w:val="00B534D6"/>
    <w:rsid w:val="00B60938"/>
    <w:rsid w:val="00B77FBC"/>
    <w:rsid w:val="00B86E71"/>
    <w:rsid w:val="00B96EB8"/>
    <w:rsid w:val="00C16AF1"/>
    <w:rsid w:val="00C2043E"/>
    <w:rsid w:val="00C745B3"/>
    <w:rsid w:val="00C904CB"/>
    <w:rsid w:val="00C948D6"/>
    <w:rsid w:val="00CA38EF"/>
    <w:rsid w:val="00CD3A33"/>
    <w:rsid w:val="00CE59A3"/>
    <w:rsid w:val="00CF6380"/>
    <w:rsid w:val="00D077CD"/>
    <w:rsid w:val="00D22D6D"/>
    <w:rsid w:val="00D42B7D"/>
    <w:rsid w:val="00D6538D"/>
    <w:rsid w:val="00DB7501"/>
    <w:rsid w:val="00DB76ED"/>
    <w:rsid w:val="00DD1201"/>
    <w:rsid w:val="00DD5A50"/>
    <w:rsid w:val="00DF7777"/>
    <w:rsid w:val="00E13B04"/>
    <w:rsid w:val="00E732D1"/>
    <w:rsid w:val="00E81D2B"/>
    <w:rsid w:val="00E82C03"/>
    <w:rsid w:val="00E94D9C"/>
    <w:rsid w:val="00EA5BC7"/>
    <w:rsid w:val="00EA74D3"/>
    <w:rsid w:val="00EF1D16"/>
    <w:rsid w:val="00EF2413"/>
    <w:rsid w:val="00F2040A"/>
    <w:rsid w:val="00F30ACE"/>
    <w:rsid w:val="00F75F10"/>
    <w:rsid w:val="00FF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8AACE4"/>
  <w15:chartTrackingRefBased/>
  <w15:docId w15:val="{50002116-5D45-4854-BF48-45C5645A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2A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AB6"/>
  </w:style>
  <w:style w:type="paragraph" w:styleId="Footer">
    <w:name w:val="footer"/>
    <w:basedOn w:val="Normal"/>
    <w:link w:val="FooterChar"/>
    <w:uiPriority w:val="99"/>
    <w:unhideWhenUsed/>
    <w:rsid w:val="00652A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AB6"/>
  </w:style>
  <w:style w:type="paragraph" w:customStyle="1" w:styleId="h-4">
    <w:name w:val="h-4"/>
    <w:basedOn w:val="Normal"/>
    <w:rsid w:val="0083005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instruction">
    <w:name w:val="instruction"/>
    <w:basedOn w:val="Normal"/>
    <w:rsid w:val="0083005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830057"/>
    <w:pPr>
      <w:jc w:val="center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00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005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3005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0057"/>
    <w:pPr>
      <w:ind w:left="720"/>
      <w:contextualSpacing/>
      <w:jc w:val="center"/>
    </w:pPr>
  </w:style>
  <w:style w:type="character" w:styleId="PlaceholderText">
    <w:name w:val="Placeholder Text"/>
    <w:basedOn w:val="DefaultParagraphFont"/>
    <w:uiPriority w:val="99"/>
    <w:semiHidden/>
    <w:rsid w:val="0083005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30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057"/>
    <w:pPr>
      <w:jc w:val="center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30057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30057"/>
  </w:style>
  <w:style w:type="table" w:styleId="TableGrid">
    <w:name w:val="Table Grid"/>
    <w:basedOn w:val="TableNormal"/>
    <w:uiPriority w:val="39"/>
    <w:rsid w:val="00830057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30057"/>
  </w:style>
  <w:style w:type="numbering" w:customStyle="1" w:styleId="NoList11">
    <w:name w:val="No List11"/>
    <w:next w:val="NoList"/>
    <w:uiPriority w:val="99"/>
    <w:semiHidden/>
    <w:unhideWhenUsed/>
    <w:rsid w:val="00830057"/>
  </w:style>
  <w:style w:type="numbering" w:customStyle="1" w:styleId="NoList3">
    <w:name w:val="No List3"/>
    <w:next w:val="NoList"/>
    <w:uiPriority w:val="99"/>
    <w:semiHidden/>
    <w:unhideWhenUsed/>
    <w:rsid w:val="00830057"/>
  </w:style>
  <w:style w:type="table" w:customStyle="1" w:styleId="TableGrid1">
    <w:name w:val="Table Grid1"/>
    <w:basedOn w:val="TableNormal"/>
    <w:next w:val="TableGrid"/>
    <w:uiPriority w:val="39"/>
    <w:rsid w:val="00742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FCCF1-E03B-4892-A555-52C037019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93</Words>
  <Characters>1193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rphanswat,Nantaporn</dc:creator>
  <cp:keywords/>
  <dc:description/>
  <cp:lastModifiedBy>Rodu,Brad</cp:lastModifiedBy>
  <cp:revision>2</cp:revision>
  <cp:lastPrinted>2019-05-07T19:02:00Z</cp:lastPrinted>
  <dcterms:created xsi:type="dcterms:W3CDTF">2019-05-08T14:05:00Z</dcterms:created>
  <dcterms:modified xsi:type="dcterms:W3CDTF">2019-05-08T14:05:00Z</dcterms:modified>
</cp:coreProperties>
</file>